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F68" w:rsidRPr="00A96361" w:rsidRDefault="00B07613" w:rsidP="00B07613">
      <w:pPr>
        <w:jc w:val="center"/>
        <w:rPr>
          <w:rFonts w:ascii="Times New Roman" w:hAnsi="Times New Roman" w:cs="Times New Roman"/>
          <w:b/>
          <w:bCs/>
          <w:szCs w:val="22"/>
        </w:rPr>
      </w:pPr>
      <w:r w:rsidRPr="00A96361">
        <w:rPr>
          <w:rFonts w:ascii="Times New Roman" w:hAnsi="Times New Roman" w:cs="Times New Roman"/>
          <w:b/>
          <w:bCs/>
          <w:szCs w:val="22"/>
        </w:rPr>
        <w:t>Supplementary Data</w:t>
      </w:r>
      <w:r w:rsidR="00466530">
        <w:rPr>
          <w:rFonts w:ascii="Times New Roman" w:hAnsi="Times New Roman" w:cs="Times New Roman"/>
          <w:b/>
          <w:bCs/>
          <w:szCs w:val="22"/>
        </w:rPr>
        <w:t xml:space="preserve"> 4</w:t>
      </w:r>
    </w:p>
    <w:p w:rsidR="00B07613" w:rsidRPr="00A96361" w:rsidRDefault="00B07613" w:rsidP="00B07613">
      <w:pPr>
        <w:rPr>
          <w:rFonts w:ascii="Times New Roman" w:hAnsi="Times New Roman" w:cs="Times New Roman"/>
          <w:b/>
          <w:bCs/>
          <w:szCs w:val="22"/>
        </w:rPr>
      </w:pPr>
      <w:r w:rsidRPr="00A96361">
        <w:rPr>
          <w:rFonts w:ascii="Times New Roman" w:hAnsi="Times New Roman" w:cs="Times New Roman"/>
          <w:b/>
          <w:bCs/>
          <w:szCs w:val="22"/>
        </w:rPr>
        <w:t>Result</w:t>
      </w:r>
      <w:r w:rsidR="00F476C1" w:rsidRPr="00A96361">
        <w:rPr>
          <w:rFonts w:ascii="Times New Roman" w:hAnsi="Times New Roman" w:cs="Times New Roman"/>
          <w:b/>
          <w:bCs/>
          <w:szCs w:val="22"/>
        </w:rPr>
        <w:t>s</w:t>
      </w:r>
    </w:p>
    <w:p w:rsidR="009A08D7" w:rsidRDefault="007F6D53" w:rsidP="00A9636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F6D53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>
            <wp:extent cx="5731510" cy="5083791"/>
            <wp:effectExtent l="0" t="0" r="2540" b="3175"/>
            <wp:docPr id="1" name="รูปภาพ 1" descr="D:\Atherosclerosis\PeerJ submission\Submit new\New figure_human genetics\Figure S1 High T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therosclerosis\PeerJ submission\Submit new\New figure_human genetics\Figure S1 High TG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301"/>
                    <a:stretch/>
                  </pic:blipFill>
                  <pic:spPr bwMode="auto">
                    <a:xfrm>
                      <a:off x="0" y="0"/>
                      <a:ext cx="5731510" cy="5083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08D7" w:rsidRDefault="009A08D7" w:rsidP="00A9636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CF0255" w:rsidRPr="00BB2CC8" w:rsidRDefault="00CF0255" w:rsidP="00BB2CC8">
      <w:pPr>
        <w:pStyle w:val="a3"/>
        <w:autoSpaceDE w:val="0"/>
        <w:autoSpaceDN w:val="0"/>
        <w:adjustRightInd w:val="0"/>
        <w:spacing w:after="0"/>
        <w:ind w:left="993" w:hanging="99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DF57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justed Odds ratios (ORs) and 95% CI for the risk of HTG as the function of antioxidant related gene polymorphisms.</w:t>
      </w: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>The ORs were adjusted for</w:t>
      </w: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>age, gender, prevalence of having low HDL-C level, smoking status, and administration of fibrate.</w:t>
      </w: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>N: total number of genotype carriers in each group</w:t>
      </w: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indicates statistically significant; </w:t>
      </w:r>
      <w:r w:rsidRPr="00BB2C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0.05.</w:t>
      </w:r>
    </w:p>
    <w:p w:rsidR="00CF0255" w:rsidRDefault="00CF0255" w:rsidP="00CF0255">
      <w:pPr>
        <w:pStyle w:val="a3"/>
        <w:autoSpaceDE w:val="0"/>
        <w:autoSpaceDN w:val="0"/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0255" w:rsidRDefault="00CF0255" w:rsidP="00CF0255">
      <w:pPr>
        <w:pStyle w:val="a3"/>
        <w:autoSpaceDE w:val="0"/>
        <w:autoSpaceDN w:val="0"/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C5D1D" w:rsidRDefault="001C5D1D" w:rsidP="001C5D1D">
      <w:pPr>
        <w:pStyle w:val="a3"/>
        <w:autoSpaceDE w:val="0"/>
        <w:autoSpaceDN w:val="0"/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C5D1D" w:rsidRDefault="001C5D1D" w:rsidP="001C5D1D">
      <w:pPr>
        <w:pStyle w:val="a3"/>
        <w:autoSpaceDE w:val="0"/>
        <w:autoSpaceDN w:val="0"/>
        <w:adjustRightInd w:val="0"/>
        <w:spacing w:after="0" w:line="480" w:lineRule="auto"/>
        <w:ind w:left="993" w:hanging="993"/>
        <w:jc w:val="center"/>
        <w:rPr>
          <w:rFonts w:ascii="Times New Roman" w:hAnsi="Times New Roman" w:cstheme="minorBidi"/>
          <w:color w:val="000000" w:themeColor="text1"/>
          <w:sz w:val="24"/>
          <w:szCs w:val="24"/>
        </w:rPr>
      </w:pPr>
      <w:r w:rsidRPr="0072217C">
        <w:rPr>
          <w:rFonts w:ascii="Times New Roman" w:hAnsi="Times New Roman" w:cstheme="minorBidi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9504" behindDoc="1" locked="0" layoutInCell="1" allowOverlap="1" wp14:anchorId="2A877B09" wp14:editId="2A87BFCB">
            <wp:simplePos x="0" y="0"/>
            <wp:positionH relativeFrom="column">
              <wp:posOffset>-94891</wp:posOffset>
            </wp:positionH>
            <wp:positionV relativeFrom="paragraph">
              <wp:posOffset>64591</wp:posOffset>
            </wp:positionV>
            <wp:extent cx="5942330" cy="5198745"/>
            <wp:effectExtent l="0" t="0" r="1270" b="1905"/>
            <wp:wrapThrough wrapText="bothSides">
              <wp:wrapPolygon edited="0">
                <wp:start x="0" y="0"/>
                <wp:lineTo x="0" y="21529"/>
                <wp:lineTo x="21535" y="21529"/>
                <wp:lineTo x="21535" y="0"/>
                <wp:lineTo x="0" y="0"/>
              </wp:wrapPolygon>
            </wp:wrapThrough>
            <wp:docPr id="9" name="รูปภาพ 9" descr="D:\Atherosclerosis\PeerJ submission\Submit new\New figure_human genetics\Figure S3 TG to HDL-C rat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Atherosclerosis\PeerJ submission\Submit new\New figure_human genetics\Figure S3 TG to HDL-C rati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504"/>
                    <a:stretch/>
                  </pic:blipFill>
                  <pic:spPr bwMode="auto">
                    <a:xfrm>
                      <a:off x="0" y="0"/>
                      <a:ext cx="5942330" cy="519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C5D1D" w:rsidRPr="00BB2CC8" w:rsidRDefault="001C5D1D" w:rsidP="001C5D1D">
      <w:pPr>
        <w:pStyle w:val="a3"/>
        <w:autoSpaceDE w:val="0"/>
        <w:autoSpaceDN w:val="0"/>
        <w:adjustRightInd w:val="0"/>
        <w:spacing w:after="0"/>
        <w:ind w:left="993" w:hanging="99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justed Odds ratios (ORs) and 95% CI for the risk of high TG/HDL-C ratio (≥3.7) as the function of antioxidant related gene polymorphisms.</w:t>
      </w: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>The ORs were adjusted for</w:t>
      </w: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>age, gender, smoking status, and administration of fibrate.</w:t>
      </w: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>N: total number of genotype carriers in each group</w:t>
      </w: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indicates statistically significant; </w:t>
      </w:r>
      <w:r w:rsidRPr="00BB2C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0.05.</w:t>
      </w:r>
    </w:p>
    <w:p w:rsidR="00CF0255" w:rsidRDefault="00CF0255" w:rsidP="00CF0255">
      <w:pPr>
        <w:pStyle w:val="a3"/>
        <w:autoSpaceDE w:val="0"/>
        <w:autoSpaceDN w:val="0"/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26FE" w:rsidRDefault="006426FE" w:rsidP="006426F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26F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7456" behindDoc="1" locked="0" layoutInCell="1" allowOverlap="1" wp14:anchorId="545DE871" wp14:editId="31AB1816">
            <wp:simplePos x="0" y="0"/>
            <wp:positionH relativeFrom="margin">
              <wp:align>left</wp:align>
            </wp:positionH>
            <wp:positionV relativeFrom="paragraph">
              <wp:posOffset>179232</wp:posOffset>
            </wp:positionV>
            <wp:extent cx="5942330" cy="5942330"/>
            <wp:effectExtent l="0" t="0" r="1270" b="1270"/>
            <wp:wrapThrough wrapText="bothSides">
              <wp:wrapPolygon edited="0">
                <wp:start x="0" y="0"/>
                <wp:lineTo x="0" y="21535"/>
                <wp:lineTo x="21535" y="21535"/>
                <wp:lineTo x="21535" y="0"/>
                <wp:lineTo x="0" y="0"/>
              </wp:wrapPolygon>
            </wp:wrapThrough>
            <wp:docPr id="6" name="รูปภาพ 6" descr="D:\Atherosclerosis\PeerJ submission\Submit new\New figure_human genetics\Figure S2 Low HDL-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Atherosclerosis\PeerJ submission\Submit new\New figure_human genetics\Figure S2 Low HDL-C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594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07613" w:rsidRPr="00BB2CC8" w:rsidRDefault="00B07613" w:rsidP="006426FE">
      <w:pPr>
        <w:ind w:left="993" w:hanging="99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A25BBD"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1C5D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justed Odds ratios (ORs) and 95% CI for the risk of low HDL-C</w:t>
      </w:r>
      <w:r w:rsidR="00AD0F0C"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&lt;1 </w:t>
      </w:r>
      <w:proofErr w:type="spellStart"/>
      <w:r w:rsidR="00AD0F0C"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>mmol</w:t>
      </w:r>
      <w:proofErr w:type="spellEnd"/>
      <w:r w:rsidR="00AD0F0C"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>/L)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the function of antioxidant related gene polymorphisms.</w:t>
      </w: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>The ORs were adjusted for</w:t>
      </w: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D0F0C"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>age, gender, prevalence of HTG, smoking status, and administration of fibrate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>N: total number of genotype carriers in each group</w:t>
      </w: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indicates statistically significant; </w:t>
      </w:r>
      <w:r w:rsidRPr="00BB2C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0.05.</w:t>
      </w:r>
    </w:p>
    <w:p w:rsidR="00A25BBD" w:rsidRDefault="00A25BBD" w:rsidP="00B07613">
      <w:pPr>
        <w:pStyle w:val="a3"/>
        <w:autoSpaceDE w:val="0"/>
        <w:autoSpaceDN w:val="0"/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25BBD" w:rsidRDefault="00A25BBD" w:rsidP="00B07613">
      <w:pPr>
        <w:pStyle w:val="a3"/>
        <w:autoSpaceDE w:val="0"/>
        <w:autoSpaceDN w:val="0"/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25BBD" w:rsidRDefault="00A25BBD" w:rsidP="00B07613">
      <w:pPr>
        <w:pStyle w:val="a3"/>
        <w:autoSpaceDE w:val="0"/>
        <w:autoSpaceDN w:val="0"/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A01C2" w:rsidRPr="00BB2CC8" w:rsidRDefault="002A01C2" w:rsidP="002A01C2">
      <w:pPr>
        <w:pStyle w:val="a3"/>
        <w:autoSpaceDE w:val="0"/>
        <w:autoSpaceDN w:val="0"/>
        <w:adjustRightInd w:val="0"/>
        <w:spacing w:after="0"/>
        <w:ind w:left="993" w:hanging="993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Pr="00CE2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ssociations between antioxidant gene polymorphisms and the risk of </w:t>
      </w:r>
      <w:proofErr w:type="spellStart"/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>Gensini</w:t>
      </w:r>
      <w:proofErr w:type="spellEnd"/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 &gt;32</w:t>
      </w:r>
    </w:p>
    <w:p w:rsidR="002A01C2" w:rsidRPr="00BA32D8" w:rsidRDefault="002A01C2" w:rsidP="002A01C2">
      <w:pPr>
        <w:autoSpaceDE w:val="0"/>
        <w:autoSpaceDN w:val="0"/>
        <w:adjustRightInd w:val="0"/>
        <w:spacing w:line="360" w:lineRule="auto"/>
        <w:ind w:left="993" w:hanging="993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W w:w="525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9"/>
        <w:gridCol w:w="1519"/>
        <w:gridCol w:w="1523"/>
        <w:gridCol w:w="1756"/>
        <w:gridCol w:w="738"/>
        <w:gridCol w:w="1962"/>
        <w:gridCol w:w="734"/>
      </w:tblGrid>
      <w:tr w:rsidR="002A01C2" w:rsidRPr="00084654" w:rsidTr="00423B10">
        <w:trPr>
          <w:trHeight w:val="283"/>
          <w:tblHeader/>
        </w:trPr>
        <w:tc>
          <w:tcPr>
            <w:tcW w:w="8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lymorphisms</w:t>
            </w:r>
          </w:p>
        </w:tc>
        <w:tc>
          <w:tcPr>
            <w:tcW w:w="7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pStyle w:val="a3"/>
              <w:autoSpaceDE w:val="0"/>
              <w:autoSpaceDN w:val="0"/>
              <w:adjustRightInd w:val="0"/>
              <w:spacing w:after="0" w:line="240" w:lineRule="exact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sini</w:t>
            </w:r>
            <w:proofErr w:type="spellEnd"/>
          </w:p>
          <w:p w:rsidR="002A01C2" w:rsidRPr="00084654" w:rsidRDefault="002A01C2" w:rsidP="00423B10">
            <w:pPr>
              <w:pStyle w:val="a3"/>
              <w:autoSpaceDE w:val="0"/>
              <w:autoSpaceDN w:val="0"/>
              <w:adjustRightInd w:val="0"/>
              <w:spacing w:after="0" w:line="240" w:lineRule="exact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  <w:p w:rsidR="002A01C2" w:rsidRPr="00084654" w:rsidRDefault="002A01C2" w:rsidP="00423B10">
            <w:pPr>
              <w:pStyle w:val="a3"/>
              <w:autoSpaceDE w:val="0"/>
              <w:autoSpaceDN w:val="0"/>
              <w:adjustRightInd w:val="0"/>
              <w:spacing w:after="0" w:line="240" w:lineRule="exact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A3"/>
            </w:r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2; N (%)</w:t>
            </w:r>
          </w:p>
          <w:p w:rsidR="002A01C2" w:rsidRPr="00084654" w:rsidRDefault="002A01C2" w:rsidP="00423B10">
            <w:pPr>
              <w:pStyle w:val="a3"/>
              <w:autoSpaceDE w:val="0"/>
              <w:autoSpaceDN w:val="0"/>
              <w:adjustRightInd w:val="0"/>
              <w:spacing w:after="0" w:line="240" w:lineRule="exact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268)</w:t>
            </w:r>
          </w:p>
        </w:tc>
        <w:tc>
          <w:tcPr>
            <w:tcW w:w="7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pStyle w:val="a3"/>
              <w:autoSpaceDE w:val="0"/>
              <w:autoSpaceDN w:val="0"/>
              <w:adjustRightInd w:val="0"/>
              <w:spacing w:after="0" w:line="240" w:lineRule="exact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sini</w:t>
            </w:r>
            <w:proofErr w:type="spellEnd"/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core</w:t>
            </w:r>
          </w:p>
          <w:p w:rsidR="002A01C2" w:rsidRPr="00084654" w:rsidRDefault="002A01C2" w:rsidP="00423B10">
            <w:pPr>
              <w:pStyle w:val="a3"/>
              <w:autoSpaceDE w:val="0"/>
              <w:autoSpaceDN w:val="0"/>
              <w:adjustRightInd w:val="0"/>
              <w:spacing w:after="0" w:line="240" w:lineRule="exact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gt;32; N (%)</w:t>
            </w:r>
          </w:p>
          <w:p w:rsidR="002A01C2" w:rsidRPr="00084654" w:rsidRDefault="002A01C2" w:rsidP="00423B10">
            <w:pPr>
              <w:pStyle w:val="a3"/>
              <w:autoSpaceDE w:val="0"/>
              <w:autoSpaceDN w:val="0"/>
              <w:adjustRightInd w:val="0"/>
              <w:spacing w:after="0" w:line="240" w:lineRule="exact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21)</w:t>
            </w:r>
          </w:p>
        </w:tc>
        <w:tc>
          <w:tcPr>
            <w:tcW w:w="8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ude odds ratio (95%CI)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dds Ratio</w:t>
            </w:r>
          </w:p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smartTag w:uri="isiresearchsoft-com/cwyw" w:element="citation">
              <w:r w:rsidRPr="00084654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t>(95% CI)</w:t>
              </w:r>
            </w:smartTag>
          </w:p>
        </w:tc>
        <w:tc>
          <w:tcPr>
            <w:tcW w:w="3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SOD2 </w:t>
            </w:r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s4880</w:t>
            </w: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 (56.3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57.0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 (38.1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34.7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57, 1.4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49, 1.8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6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5.6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8.3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0.62, 3.4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 (0.49, 7.2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1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+CC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 (43.7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43.0%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63, 1.50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56, 1.95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6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SOD3 </w:t>
            </w:r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rs2536512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 (39.6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30.6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 (44.8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55.4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 (0.99, 2.5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 (0.84, 3.6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15.7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4.0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59, 2.2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 (0.56, 4.2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7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+A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162 (60.4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84 (69.4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1.49 (0.94, 2.3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0.09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1.73 (0.86, 3.4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0.123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de-DE"/>
              </w:rPr>
            </w:pPr>
            <w:r w:rsidRPr="0008465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OD3</w:t>
            </w:r>
          </w:p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rs2855262</w:t>
            </w: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(36.6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28.9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 (44.0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 (50.4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0.88, 2.3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0.76, 3.3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9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19.4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20.7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0.73, 2.4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51, 3.4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3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+CC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170 (63.4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86 (71.1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1.42 (0.89, 2.2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0.14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1.50 (0.75, 3.0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0.254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GPX3 </w:t>
            </w:r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rs3828599</w:t>
            </w: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29.9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35.5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 (51.1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46.3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47, 1.2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54, 2.1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2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19.0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8.2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43, 1.5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0.53, 4.0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9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+A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188 (70.1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78 (64.5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0.77 (0.49, 1.2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0.26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1.15 (0.59, 2.2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0.673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GSTT1</w:t>
            </w:r>
            <w:r w:rsidRPr="000846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gene deletion polymorphism</w:t>
            </w: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/+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20.9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5.7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A01C2" w:rsidRPr="00084654" w:rsidTr="00423B10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/-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 (45.1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47.1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 (0.76, 2.5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43, 2.9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3</w:t>
            </w:r>
          </w:p>
        </w:tc>
      </w:tr>
      <w:tr w:rsidR="002A01C2" w:rsidRPr="00084654" w:rsidTr="002A01C2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/-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(34.0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37.2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0.78, 2.7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 (0.66, 5.8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8</w:t>
            </w:r>
          </w:p>
        </w:tc>
      </w:tr>
      <w:tr w:rsidR="002A01C2" w:rsidRPr="00084654" w:rsidTr="002A01C2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/- and -/-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212 (79.1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102 (84.3%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1.42 (0.80, 2.5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0.231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1.50 (0.61, 3.69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084654" w:rsidRDefault="002A01C2" w:rsidP="00423B10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84654">
              <w:rPr>
                <w:rFonts w:ascii="Times New Roman" w:hAnsi="Times New Roman" w:cs="Times New Roman"/>
                <w:color w:val="000000"/>
                <w:szCs w:val="22"/>
              </w:rPr>
              <w:t>0.381</w:t>
            </w:r>
          </w:p>
        </w:tc>
      </w:tr>
    </w:tbl>
    <w:p w:rsidR="002A01C2" w:rsidRPr="00BB2CC8" w:rsidRDefault="002A01C2" w:rsidP="002A01C2">
      <w:pPr>
        <w:pStyle w:val="a3"/>
        <w:autoSpaceDE w:val="0"/>
        <w:autoSpaceDN w:val="0"/>
        <w:adjustRightInd w:val="0"/>
        <w:spacing w:after="0"/>
        <w:ind w:left="709" w:hanging="709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A01C2" w:rsidRDefault="002A01C2" w:rsidP="002A01C2">
      <w:pPr>
        <w:pStyle w:val="a3"/>
        <w:autoSpaceDE w:val="0"/>
        <w:autoSpaceDN w:val="0"/>
        <w:adjustRightInd w:val="0"/>
        <w:spacing w:after="0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te: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B2C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proofErr w:type="spellEnd"/>
      <w:r w:rsidRPr="00BB2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alculated with logistic regression analysis adjusted for age, gender, DM, HT, waist/hip ratio, and cigarette smok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2A01C2" w:rsidRDefault="002A01C2" w:rsidP="002A01C2">
      <w:pPr>
        <w:pStyle w:val="a3"/>
        <w:autoSpaceDE w:val="0"/>
        <w:autoSpaceDN w:val="0"/>
        <w:adjustRightInd w:val="0"/>
        <w:spacing w:after="0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A01C2" w:rsidRDefault="002A01C2" w:rsidP="002A01C2">
      <w:pPr>
        <w:pStyle w:val="a3"/>
        <w:autoSpaceDE w:val="0"/>
        <w:autoSpaceDN w:val="0"/>
        <w:adjustRightInd w:val="0"/>
        <w:spacing w:after="0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A01C2" w:rsidRDefault="002A01C2" w:rsidP="002A01C2">
      <w:pPr>
        <w:pStyle w:val="a3"/>
        <w:autoSpaceDE w:val="0"/>
        <w:autoSpaceDN w:val="0"/>
        <w:adjustRightInd w:val="0"/>
        <w:spacing w:after="0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A01C2" w:rsidRDefault="002A01C2" w:rsidP="002A01C2">
      <w:pPr>
        <w:pStyle w:val="a3"/>
        <w:autoSpaceDE w:val="0"/>
        <w:autoSpaceDN w:val="0"/>
        <w:adjustRightInd w:val="0"/>
        <w:spacing w:after="0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A01C2" w:rsidRDefault="002A01C2" w:rsidP="002A01C2">
      <w:pPr>
        <w:pStyle w:val="a3"/>
        <w:autoSpaceDE w:val="0"/>
        <w:autoSpaceDN w:val="0"/>
        <w:adjustRightInd w:val="0"/>
        <w:spacing w:after="0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A01C2" w:rsidRDefault="002A01C2" w:rsidP="002A01C2">
      <w:pPr>
        <w:pStyle w:val="a3"/>
        <w:autoSpaceDE w:val="0"/>
        <w:autoSpaceDN w:val="0"/>
        <w:adjustRightInd w:val="0"/>
        <w:spacing w:after="0"/>
        <w:ind w:left="993" w:hanging="993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31D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4</w:t>
      </w:r>
      <w:r w:rsidRPr="00331D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ssociations between genetic risk score and the risk of </w:t>
      </w:r>
      <w:proofErr w:type="spellStart"/>
      <w:r w:rsidRPr="00331DEC">
        <w:rPr>
          <w:rFonts w:ascii="Times New Roman" w:hAnsi="Times New Roman" w:cs="Times New Roman"/>
          <w:color w:val="000000" w:themeColor="text1"/>
          <w:sz w:val="24"/>
          <w:szCs w:val="24"/>
        </w:rPr>
        <w:t>Gensini</w:t>
      </w:r>
      <w:proofErr w:type="spellEnd"/>
      <w:r w:rsidRPr="00331D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 &gt;32</w:t>
      </w:r>
    </w:p>
    <w:p w:rsidR="00331DEC" w:rsidRPr="00331DEC" w:rsidRDefault="00331DEC" w:rsidP="002A01C2">
      <w:pPr>
        <w:pStyle w:val="a3"/>
        <w:autoSpaceDE w:val="0"/>
        <w:autoSpaceDN w:val="0"/>
        <w:adjustRightInd w:val="0"/>
        <w:spacing w:after="0"/>
        <w:ind w:left="993" w:hanging="993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525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9"/>
        <w:gridCol w:w="1519"/>
        <w:gridCol w:w="1523"/>
        <w:gridCol w:w="1756"/>
        <w:gridCol w:w="738"/>
        <w:gridCol w:w="1962"/>
        <w:gridCol w:w="734"/>
      </w:tblGrid>
      <w:tr w:rsidR="002A01C2" w:rsidRPr="00331DEC" w:rsidTr="00331DEC">
        <w:trPr>
          <w:trHeight w:val="283"/>
          <w:tblHeader/>
        </w:trPr>
        <w:tc>
          <w:tcPr>
            <w:tcW w:w="8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331DEC" w:rsidRDefault="002A01C2" w:rsidP="00331DEC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tic risk score</w:t>
            </w:r>
          </w:p>
        </w:tc>
        <w:tc>
          <w:tcPr>
            <w:tcW w:w="7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331DEC" w:rsidRDefault="002A01C2" w:rsidP="00331DEC">
            <w:pPr>
              <w:pStyle w:val="a3"/>
              <w:autoSpaceDE w:val="0"/>
              <w:autoSpaceDN w:val="0"/>
              <w:adjustRightInd w:val="0"/>
              <w:spacing w:after="0" w:line="240" w:lineRule="exact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sini</w:t>
            </w:r>
            <w:proofErr w:type="spellEnd"/>
          </w:p>
          <w:p w:rsidR="002A01C2" w:rsidRPr="00331DEC" w:rsidRDefault="002A01C2" w:rsidP="00331DEC">
            <w:pPr>
              <w:pStyle w:val="a3"/>
              <w:autoSpaceDE w:val="0"/>
              <w:autoSpaceDN w:val="0"/>
              <w:adjustRightInd w:val="0"/>
              <w:spacing w:after="0" w:line="240" w:lineRule="exact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  <w:p w:rsidR="002A01C2" w:rsidRPr="00331DEC" w:rsidRDefault="002A01C2" w:rsidP="00331DEC">
            <w:pPr>
              <w:pStyle w:val="a3"/>
              <w:autoSpaceDE w:val="0"/>
              <w:autoSpaceDN w:val="0"/>
              <w:adjustRightInd w:val="0"/>
              <w:spacing w:after="0" w:line="240" w:lineRule="exact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A3"/>
            </w:r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2; N (%)</w:t>
            </w:r>
          </w:p>
          <w:p w:rsidR="002A01C2" w:rsidRPr="00331DEC" w:rsidRDefault="002A01C2" w:rsidP="00331DEC">
            <w:pPr>
              <w:pStyle w:val="a3"/>
              <w:autoSpaceDE w:val="0"/>
              <w:autoSpaceDN w:val="0"/>
              <w:adjustRightInd w:val="0"/>
              <w:spacing w:after="0" w:line="240" w:lineRule="exact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268)</w:t>
            </w:r>
          </w:p>
        </w:tc>
        <w:tc>
          <w:tcPr>
            <w:tcW w:w="7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331DEC" w:rsidRDefault="002A01C2" w:rsidP="00331DEC">
            <w:pPr>
              <w:pStyle w:val="a3"/>
              <w:autoSpaceDE w:val="0"/>
              <w:autoSpaceDN w:val="0"/>
              <w:adjustRightInd w:val="0"/>
              <w:spacing w:after="0" w:line="240" w:lineRule="exact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sini</w:t>
            </w:r>
            <w:proofErr w:type="spellEnd"/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core</w:t>
            </w:r>
          </w:p>
          <w:p w:rsidR="002A01C2" w:rsidRPr="00331DEC" w:rsidRDefault="002A01C2" w:rsidP="00331DEC">
            <w:pPr>
              <w:pStyle w:val="a3"/>
              <w:autoSpaceDE w:val="0"/>
              <w:autoSpaceDN w:val="0"/>
              <w:adjustRightInd w:val="0"/>
              <w:spacing w:after="0" w:line="240" w:lineRule="exact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gt;32; N (%)</w:t>
            </w:r>
          </w:p>
          <w:p w:rsidR="002A01C2" w:rsidRPr="00331DEC" w:rsidRDefault="002A01C2" w:rsidP="00331DEC">
            <w:pPr>
              <w:pStyle w:val="a3"/>
              <w:autoSpaceDE w:val="0"/>
              <w:autoSpaceDN w:val="0"/>
              <w:adjustRightInd w:val="0"/>
              <w:spacing w:after="0" w:line="240" w:lineRule="exact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21)</w:t>
            </w:r>
          </w:p>
        </w:tc>
        <w:tc>
          <w:tcPr>
            <w:tcW w:w="8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331DEC" w:rsidRDefault="002A01C2" w:rsidP="00331DEC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ude odds ratio (95%CI)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331DEC" w:rsidRDefault="002A01C2" w:rsidP="00331DEC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331DEC" w:rsidRDefault="002A01C2" w:rsidP="00331DEC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dds Ratio</w:t>
            </w:r>
          </w:p>
          <w:p w:rsidR="002A01C2" w:rsidRPr="00331DEC" w:rsidRDefault="002A01C2" w:rsidP="00331DEC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smartTag w:uri="isiresearchsoft-com/cwyw" w:element="citation">
              <w:r w:rsidRPr="00331DEC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t>(95% CI)</w:t>
              </w:r>
            </w:smartTag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01C2" w:rsidRPr="00331DEC" w:rsidRDefault="002A01C2" w:rsidP="00331DEC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2A01C2" w:rsidRPr="00331DEC" w:rsidTr="00331DEC">
        <w:trPr>
          <w:trHeight w:val="283"/>
        </w:trPr>
        <w:tc>
          <w:tcPr>
            <w:tcW w:w="8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331DEC" w:rsidRDefault="002A01C2" w:rsidP="00331DEC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-2</w:t>
            </w: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331DEC" w:rsidRDefault="002A01C2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9.4%)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331DEC" w:rsidRDefault="002A01C2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5.7%)</w:t>
            </w:r>
          </w:p>
        </w:tc>
        <w:tc>
          <w:tcPr>
            <w:tcW w:w="89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331DEC" w:rsidRDefault="002A01C2" w:rsidP="00331DEC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331DEC" w:rsidRDefault="002A01C2" w:rsidP="00331DEC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31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331DEC" w:rsidRDefault="002A01C2" w:rsidP="00331DEC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1C2" w:rsidRPr="00331DEC" w:rsidRDefault="002A01C2" w:rsidP="00331DEC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31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31DEC" w:rsidRPr="00331DEC" w:rsidTr="00331DEC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20.9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9.0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55, 2.3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38, 3.8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331DEC" w:rsidRPr="00331DEC" w:rsidTr="00331DEC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-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37.3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43.8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0.78, 2.7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0.67, 4.7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331DEC" w:rsidRPr="00331DEC" w:rsidTr="00331DEC">
        <w:trPr>
          <w:trHeight w:val="283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tabs>
                <w:tab w:val="left" w:pos="720"/>
                <w:tab w:val="left" w:pos="1440"/>
                <w:tab w:val="left" w:pos="2160"/>
              </w:tabs>
              <w:spacing w:after="0"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-1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22.4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1.5%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59, 2.38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 (0.66, 8.13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1DEC" w:rsidRPr="00331DEC" w:rsidRDefault="00331DEC" w:rsidP="00331D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1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</w:tbl>
    <w:p w:rsidR="002A01C2" w:rsidRPr="00331DEC" w:rsidRDefault="002A01C2" w:rsidP="002A01C2">
      <w:pPr>
        <w:pStyle w:val="a3"/>
        <w:autoSpaceDE w:val="0"/>
        <w:autoSpaceDN w:val="0"/>
        <w:adjustRightInd w:val="0"/>
        <w:spacing w:after="0"/>
        <w:ind w:left="709" w:hanging="709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A01C2" w:rsidRPr="00331DEC" w:rsidRDefault="002A01C2" w:rsidP="002A01C2">
      <w:pPr>
        <w:pStyle w:val="a3"/>
        <w:autoSpaceDE w:val="0"/>
        <w:autoSpaceDN w:val="0"/>
        <w:adjustRightInd w:val="0"/>
        <w:spacing w:after="0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D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te:</w:t>
      </w:r>
      <w:r w:rsidRPr="00331D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D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331DEC"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proofErr w:type="spellEnd"/>
      <w:r w:rsidRPr="00331D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alculated with logistic regression analysis adjusted for age, gender, DM, HT, waist/hip ratio, and cigarette smoking.</w:t>
      </w:r>
    </w:p>
    <w:p w:rsidR="002A01C2" w:rsidRPr="00331DEC" w:rsidRDefault="002A01C2" w:rsidP="002A01C2">
      <w:pPr>
        <w:pStyle w:val="a3"/>
        <w:autoSpaceDE w:val="0"/>
        <w:autoSpaceDN w:val="0"/>
        <w:adjustRightInd w:val="0"/>
        <w:spacing w:after="0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00E36" w:rsidRPr="00331DEC" w:rsidRDefault="00700E36" w:rsidP="00A86DA6">
      <w:pPr>
        <w:pStyle w:val="a3"/>
        <w:autoSpaceDE w:val="0"/>
        <w:autoSpaceDN w:val="0"/>
        <w:adjustRightInd w:val="0"/>
        <w:spacing w:after="0" w:line="480" w:lineRule="auto"/>
        <w:ind w:left="1134" w:hanging="113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07613" w:rsidRPr="00B07613" w:rsidRDefault="00B07613" w:rsidP="00B07613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B07613" w:rsidRPr="00B07613" w:rsidSect="00255320">
      <w:headerReference w:type="default" r:id="rId9"/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5987" w:rsidRDefault="003C5987" w:rsidP="00A25BBD">
      <w:pPr>
        <w:spacing w:after="0" w:line="240" w:lineRule="auto"/>
      </w:pPr>
      <w:r>
        <w:separator/>
      </w:r>
    </w:p>
  </w:endnote>
  <w:endnote w:type="continuationSeparator" w:id="0">
    <w:p w:rsidR="003C5987" w:rsidRDefault="003C5987" w:rsidP="00A25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5987" w:rsidRDefault="003C5987" w:rsidP="00A25BBD">
      <w:pPr>
        <w:spacing w:after="0" w:line="240" w:lineRule="auto"/>
      </w:pPr>
      <w:r>
        <w:separator/>
      </w:r>
    </w:p>
  </w:footnote>
  <w:footnote w:type="continuationSeparator" w:id="0">
    <w:p w:rsidR="003C5987" w:rsidRDefault="003C5987" w:rsidP="00A25B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7781871"/>
      <w:docPartObj>
        <w:docPartGallery w:val="Page Numbers (Top of Page)"/>
        <w:docPartUnique/>
      </w:docPartObj>
    </w:sdtPr>
    <w:sdtEndPr/>
    <w:sdtContent>
      <w:p w:rsidR="00A25BBD" w:rsidRDefault="00A25BBD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29AF" w:rsidRPr="004829AF">
          <w:rPr>
            <w:rFonts w:cs="Calibri"/>
            <w:noProof/>
            <w:szCs w:val="22"/>
            <w:lang w:val="th-TH"/>
          </w:rPr>
          <w:t>5</w:t>
        </w:r>
        <w:r>
          <w:fldChar w:fldCharType="end"/>
        </w:r>
      </w:p>
    </w:sdtContent>
  </w:sdt>
  <w:p w:rsidR="00A25BBD" w:rsidRDefault="00A25BBD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9D6"/>
    <w:rsid w:val="000410F8"/>
    <w:rsid w:val="00066C8B"/>
    <w:rsid w:val="00084654"/>
    <w:rsid w:val="000A3189"/>
    <w:rsid w:val="000B0592"/>
    <w:rsid w:val="000F3256"/>
    <w:rsid w:val="00104125"/>
    <w:rsid w:val="00166D23"/>
    <w:rsid w:val="0018572F"/>
    <w:rsid w:val="00191DFF"/>
    <w:rsid w:val="001959CC"/>
    <w:rsid w:val="001C5D1D"/>
    <w:rsid w:val="001D609E"/>
    <w:rsid w:val="001E1703"/>
    <w:rsid w:val="001E64DF"/>
    <w:rsid w:val="002023E5"/>
    <w:rsid w:val="00247873"/>
    <w:rsid w:val="00255320"/>
    <w:rsid w:val="00256F35"/>
    <w:rsid w:val="002A01C2"/>
    <w:rsid w:val="002C2CAC"/>
    <w:rsid w:val="002D3F68"/>
    <w:rsid w:val="002D6FF9"/>
    <w:rsid w:val="003004A3"/>
    <w:rsid w:val="00331DEC"/>
    <w:rsid w:val="003619D6"/>
    <w:rsid w:val="003915B2"/>
    <w:rsid w:val="003A6DE8"/>
    <w:rsid w:val="003C5987"/>
    <w:rsid w:val="003F395D"/>
    <w:rsid w:val="00401C73"/>
    <w:rsid w:val="004577E5"/>
    <w:rsid w:val="00465BA4"/>
    <w:rsid w:val="00466530"/>
    <w:rsid w:val="004829AF"/>
    <w:rsid w:val="004B08E8"/>
    <w:rsid w:val="004B5975"/>
    <w:rsid w:val="004C2412"/>
    <w:rsid w:val="004C67F9"/>
    <w:rsid w:val="004E1FA1"/>
    <w:rsid w:val="00520867"/>
    <w:rsid w:val="00522C1F"/>
    <w:rsid w:val="00526049"/>
    <w:rsid w:val="00547109"/>
    <w:rsid w:val="005B19D2"/>
    <w:rsid w:val="005F11C3"/>
    <w:rsid w:val="005F338F"/>
    <w:rsid w:val="00612BF3"/>
    <w:rsid w:val="006426FE"/>
    <w:rsid w:val="00642AE0"/>
    <w:rsid w:val="00661E0A"/>
    <w:rsid w:val="00680F68"/>
    <w:rsid w:val="0068342E"/>
    <w:rsid w:val="006A17AC"/>
    <w:rsid w:val="006B2CB1"/>
    <w:rsid w:val="00700E36"/>
    <w:rsid w:val="007208C8"/>
    <w:rsid w:val="0072217C"/>
    <w:rsid w:val="007354F8"/>
    <w:rsid w:val="00761D58"/>
    <w:rsid w:val="00794E93"/>
    <w:rsid w:val="007A6008"/>
    <w:rsid w:val="007E29D4"/>
    <w:rsid w:val="007F6D53"/>
    <w:rsid w:val="0082135B"/>
    <w:rsid w:val="00825E2B"/>
    <w:rsid w:val="00847DE9"/>
    <w:rsid w:val="00862018"/>
    <w:rsid w:val="00891525"/>
    <w:rsid w:val="00891543"/>
    <w:rsid w:val="00893BD9"/>
    <w:rsid w:val="008C3343"/>
    <w:rsid w:val="00900418"/>
    <w:rsid w:val="00905F65"/>
    <w:rsid w:val="009121A5"/>
    <w:rsid w:val="00931D33"/>
    <w:rsid w:val="009321AF"/>
    <w:rsid w:val="009342EF"/>
    <w:rsid w:val="0094113A"/>
    <w:rsid w:val="00943F82"/>
    <w:rsid w:val="00987E00"/>
    <w:rsid w:val="009A08D7"/>
    <w:rsid w:val="009F14FB"/>
    <w:rsid w:val="00A16D6C"/>
    <w:rsid w:val="00A17F95"/>
    <w:rsid w:val="00A225DF"/>
    <w:rsid w:val="00A25BBD"/>
    <w:rsid w:val="00A5063B"/>
    <w:rsid w:val="00A629B3"/>
    <w:rsid w:val="00A86DA6"/>
    <w:rsid w:val="00A953FD"/>
    <w:rsid w:val="00A96361"/>
    <w:rsid w:val="00AD0F0C"/>
    <w:rsid w:val="00AE3390"/>
    <w:rsid w:val="00B02305"/>
    <w:rsid w:val="00B07613"/>
    <w:rsid w:val="00B1372C"/>
    <w:rsid w:val="00B15F14"/>
    <w:rsid w:val="00B2113F"/>
    <w:rsid w:val="00B23365"/>
    <w:rsid w:val="00B24570"/>
    <w:rsid w:val="00B61B36"/>
    <w:rsid w:val="00B86DC0"/>
    <w:rsid w:val="00BA7E3D"/>
    <w:rsid w:val="00BB2CC8"/>
    <w:rsid w:val="00BE3138"/>
    <w:rsid w:val="00BE51C0"/>
    <w:rsid w:val="00BF50A6"/>
    <w:rsid w:val="00C52AA0"/>
    <w:rsid w:val="00C65B85"/>
    <w:rsid w:val="00C72CD6"/>
    <w:rsid w:val="00C85228"/>
    <w:rsid w:val="00C86242"/>
    <w:rsid w:val="00C90F12"/>
    <w:rsid w:val="00CA6898"/>
    <w:rsid w:val="00CC74A8"/>
    <w:rsid w:val="00CE2ED7"/>
    <w:rsid w:val="00CF0255"/>
    <w:rsid w:val="00D2100F"/>
    <w:rsid w:val="00D45938"/>
    <w:rsid w:val="00D5015E"/>
    <w:rsid w:val="00D60327"/>
    <w:rsid w:val="00D82677"/>
    <w:rsid w:val="00DA24D1"/>
    <w:rsid w:val="00DF57A9"/>
    <w:rsid w:val="00E27CB8"/>
    <w:rsid w:val="00E4073B"/>
    <w:rsid w:val="00E43842"/>
    <w:rsid w:val="00E5315B"/>
    <w:rsid w:val="00ED0464"/>
    <w:rsid w:val="00ED7F3E"/>
    <w:rsid w:val="00EF446D"/>
    <w:rsid w:val="00EF6009"/>
    <w:rsid w:val="00F016C1"/>
    <w:rsid w:val="00F01F44"/>
    <w:rsid w:val="00F20679"/>
    <w:rsid w:val="00F27936"/>
    <w:rsid w:val="00F34A8D"/>
    <w:rsid w:val="00F4763B"/>
    <w:rsid w:val="00F476C1"/>
    <w:rsid w:val="00F51545"/>
    <w:rsid w:val="00F61A1B"/>
    <w:rsid w:val="00F90862"/>
    <w:rsid w:val="00FC633B"/>
    <w:rsid w:val="00FE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  <w15:docId w15:val="{1DC920C6-C221-4A86-B089-EB96E0067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7613"/>
    <w:pPr>
      <w:ind w:left="720"/>
      <w:contextualSpacing/>
    </w:pPr>
    <w:rPr>
      <w:rFonts w:ascii="Calibri" w:eastAsia="Calibri" w:hAnsi="Calibri" w:cs="Cordia New"/>
    </w:rPr>
  </w:style>
  <w:style w:type="paragraph" w:styleId="a4">
    <w:name w:val="Balloon Text"/>
    <w:basedOn w:val="a"/>
    <w:link w:val="a5"/>
    <w:uiPriority w:val="99"/>
    <w:semiHidden/>
    <w:unhideWhenUsed/>
    <w:rsid w:val="007354F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5">
    <w:name w:val="ข้อความบอลลูน อักขระ"/>
    <w:basedOn w:val="a0"/>
    <w:link w:val="a4"/>
    <w:uiPriority w:val="99"/>
    <w:semiHidden/>
    <w:rsid w:val="007354F8"/>
    <w:rPr>
      <w:rFonts w:ascii="Tahoma" w:hAnsi="Tahoma" w:cs="Angsana New"/>
      <w:sz w:val="16"/>
      <w:szCs w:val="20"/>
    </w:rPr>
  </w:style>
  <w:style w:type="paragraph" w:styleId="a6">
    <w:name w:val="header"/>
    <w:basedOn w:val="a"/>
    <w:link w:val="a7"/>
    <w:uiPriority w:val="99"/>
    <w:unhideWhenUsed/>
    <w:rsid w:val="00A25B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หัวกระดาษ อักขระ"/>
    <w:basedOn w:val="a0"/>
    <w:link w:val="a6"/>
    <w:uiPriority w:val="99"/>
    <w:rsid w:val="00A25BBD"/>
  </w:style>
  <w:style w:type="paragraph" w:styleId="a8">
    <w:name w:val="footer"/>
    <w:basedOn w:val="a"/>
    <w:link w:val="a9"/>
    <w:uiPriority w:val="99"/>
    <w:unhideWhenUsed/>
    <w:rsid w:val="00A25B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ท้ายกระดาษ อักขระ"/>
    <w:basedOn w:val="a0"/>
    <w:link w:val="a8"/>
    <w:uiPriority w:val="99"/>
    <w:rsid w:val="00A25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3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11744</dc:creator>
  <cp:keywords/>
  <dc:description/>
  <cp:lastModifiedBy>User-12762</cp:lastModifiedBy>
  <cp:revision>18</cp:revision>
  <cp:lastPrinted>2018-07-27T03:33:00Z</cp:lastPrinted>
  <dcterms:created xsi:type="dcterms:W3CDTF">2018-10-04T06:30:00Z</dcterms:created>
  <dcterms:modified xsi:type="dcterms:W3CDTF">2019-06-18T04:45:00Z</dcterms:modified>
</cp:coreProperties>
</file>